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032" w:rsidRDefault="008D002D">
      <w:bookmarkStart w:id="0" w:name="_GoBack"/>
      <w:bookmarkEnd w:id="0"/>
      <w:r>
        <w:t>Table S9</w:t>
      </w:r>
      <w:r w:rsidR="00797C95">
        <w:t xml:space="preserve">. </w:t>
      </w:r>
      <w:r w:rsidR="009A4922">
        <w:t>Location</w:t>
      </w:r>
      <w:r w:rsidR="00632D82">
        <w:rPr>
          <w:vertAlign w:val="superscript"/>
        </w:rPr>
        <w:t>1</w:t>
      </w:r>
      <w:r w:rsidR="009A4922">
        <w:t xml:space="preserve"> </w:t>
      </w:r>
      <w:r w:rsidR="00ED31CA">
        <w:t xml:space="preserve">(chromosome, starting and ending nucleotide) </w:t>
      </w:r>
      <w:r w:rsidR="00632D82">
        <w:t>of putative</w:t>
      </w:r>
      <w:r w:rsidR="00A15032">
        <w:t xml:space="preserve"> </w:t>
      </w:r>
      <w:r w:rsidR="00075FDA">
        <w:t xml:space="preserve">environmental </w:t>
      </w:r>
      <w:r w:rsidR="00A15032">
        <w:t>differentially methylated regions</w:t>
      </w:r>
      <w:r w:rsidR="00632D82">
        <w:t xml:space="preserve">, false discovery rate </w:t>
      </w:r>
      <w:r w:rsidR="00C728CA">
        <w:t xml:space="preserve">(FDR) adjusted </w:t>
      </w:r>
      <w:r w:rsidR="00632D82" w:rsidRPr="00C728CA">
        <w:rPr>
          <w:i/>
        </w:rPr>
        <w:t>P-value</w:t>
      </w:r>
      <w:r w:rsidR="00632D82">
        <w:t xml:space="preserve">, and number of reads </w:t>
      </w:r>
      <w:r w:rsidR="00C728CA">
        <w:t xml:space="preserve">mapped to the region </w:t>
      </w:r>
      <w:r w:rsidR="00075FDA">
        <w:t>for all cows</w:t>
      </w:r>
      <w:r w:rsidR="00A15032">
        <w:t>.</w:t>
      </w:r>
    </w:p>
    <w:tbl>
      <w:tblPr>
        <w:tblW w:w="12839" w:type="dxa"/>
        <w:tblInd w:w="93" w:type="dxa"/>
        <w:tblLook w:val="04A0" w:firstRow="1" w:lastRow="0" w:firstColumn="1" w:lastColumn="0" w:noHBand="0" w:noVBand="1"/>
      </w:tblPr>
      <w:tblGrid>
        <w:gridCol w:w="1421"/>
        <w:gridCol w:w="1800"/>
        <w:gridCol w:w="1700"/>
        <w:gridCol w:w="1238"/>
        <w:gridCol w:w="1106"/>
        <w:gridCol w:w="1106"/>
        <w:gridCol w:w="1117"/>
        <w:gridCol w:w="1117"/>
        <w:gridCol w:w="1117"/>
        <w:gridCol w:w="1117"/>
      </w:tblGrid>
      <w:tr w:rsidR="00075FDA" w:rsidRPr="00EE4D97" w:rsidTr="007617B9">
        <w:trPr>
          <w:trHeight w:val="288"/>
          <w:tblHeader/>
        </w:trPr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FDA" w:rsidRPr="00EE4D97" w:rsidRDefault="00075FDA" w:rsidP="00772F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Starting Nucleotid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Ending Nucleotid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E4D97">
              <w:rPr>
                <w:rFonts w:ascii="Calibri" w:eastAsia="Times New Roman" w:hAnsi="Calibri" w:cs="Times New Roman"/>
                <w:color w:val="000000"/>
              </w:rPr>
              <w:t>FD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-Valu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075FDA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1</w:t>
            </w:r>
          </w:p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075FDA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1</w:t>
            </w:r>
          </w:p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075FDA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2</w:t>
            </w:r>
          </w:p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115" w:type="dxa"/>
            </w:tcMar>
          </w:tcPr>
          <w:p w:rsidR="00075FDA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2</w:t>
            </w:r>
          </w:p>
          <w:p w:rsidR="00075FDA" w:rsidRPr="00EE4D97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075FDA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075FDA" w:rsidRDefault="00075FDA" w:rsidP="00FC2F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 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hideMark/>
          </w:tcPr>
          <w:p w:rsidR="009D73F4" w:rsidRPr="00EA1E07" w:rsidRDefault="009D73F4" w:rsidP="009D73F4">
            <w:pPr>
              <w:jc w:val="center"/>
            </w:pPr>
            <w:r w:rsidRPr="00EA1E07">
              <w:t>795904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hideMark/>
          </w:tcPr>
          <w:p w:rsidR="009D73F4" w:rsidRPr="00EA1E07" w:rsidRDefault="009D73F4" w:rsidP="009D73F4">
            <w:pPr>
              <w:jc w:val="center"/>
            </w:pPr>
            <w:r w:rsidRPr="00EA1E07">
              <w:t>7959802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  <w:hideMark/>
          </w:tcPr>
          <w:p w:rsidR="009D73F4" w:rsidRPr="00EA1E07" w:rsidRDefault="009D73F4" w:rsidP="009D73F4">
            <w:pPr>
              <w:jc w:val="center"/>
            </w:pPr>
            <w:r>
              <w:t>&lt;</w:t>
            </w:r>
            <w:r w:rsidRPr="00EA1E07">
              <w:t>0.0000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6568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667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>
              <w:t>&lt;</w:t>
            </w:r>
            <w:r w:rsidRPr="00EA1E07">
              <w:t>0.000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55588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55674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>
              <w:t>&lt;</w:t>
            </w:r>
            <w:r w:rsidRPr="00EA1E07">
              <w:t>0.000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13308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1337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48216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48279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6009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6137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446167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44625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6259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6335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4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74161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74248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4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21935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21997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07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462194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46225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0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0462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04749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10655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10683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88843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88865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21832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21915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68255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68422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09213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09282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31413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31486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05700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05759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3502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3520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740704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740787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699058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69919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9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765024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765126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19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63156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63319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3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08075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0811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3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34454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34513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75267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75356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42347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42392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67919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68006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42651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42694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668204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668257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2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99109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99176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0237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027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53840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5387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91535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91568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084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0880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55121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55160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27330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27362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3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71238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71329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44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846852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846926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45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32802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3298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49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03907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03934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49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622837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62285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56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02986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03057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6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43259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43396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67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96206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9626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69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38151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3823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70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0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4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1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876676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876793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7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01307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01367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78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10943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11044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8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84551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84589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8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81781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81851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8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91822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91856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87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33419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3364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89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308773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308866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54847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5488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777936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777993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2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19500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195052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551782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551942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3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49312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49429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4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5274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52832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88763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88816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09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33034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3315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151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1564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675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6879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375133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37519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73122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73215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68209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68287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89275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89369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07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77179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77224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17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79939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7998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17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33378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33499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1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63092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63154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1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2398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2443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1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00217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0025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1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04894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05068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51084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51121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1152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1222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2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675735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67577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2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2682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281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30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33236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33271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3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703554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703637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4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323527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323558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0243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02477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22024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22079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43424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43520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37594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375997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26479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26570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9256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92613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03127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03216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71779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71841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377463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37749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0199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0328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00708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00782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57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65104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65192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287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2926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4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52593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52625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53809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53857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44777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44813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32232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32255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9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0745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07479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9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866042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866112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69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409365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40940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86257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8629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97309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9735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0780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082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750802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75085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19355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19402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71845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71949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7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97776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97846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8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60303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60327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87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4856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48614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193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57947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5800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0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6059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616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0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31031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3106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0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38768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38816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0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086599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086683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0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46613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46711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07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31015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3108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1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9218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9483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1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30770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30869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1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3365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3375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1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00533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00592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1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499974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50006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11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56136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5617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2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0281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0295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2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0003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00107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32319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3238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74478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74619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0615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064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69120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69204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85137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85196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24685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2477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7911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79144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34402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3447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36197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36293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57607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5766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26816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26923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482690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482732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39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13714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813818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50217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5034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8102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81060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082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0880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475774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475843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396979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397039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29010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29059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3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93917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99399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4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34338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3443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4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65624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6572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6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41544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4158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6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86322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86359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8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00310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0034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49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350455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350501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53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433214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433332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54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97198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97234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58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47855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47916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60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67529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6761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6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50013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50049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6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84647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84688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67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77618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7771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7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7314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7343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7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437639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437671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94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532837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53294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95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69271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6935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95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787136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787169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29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33533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33623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0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698789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698859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0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319922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319962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86163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86208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11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3531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35431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14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67266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67300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78997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579068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88689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8873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7289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7382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11738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11823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28768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28809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116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257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0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98842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98911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1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0550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0593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26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43376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4342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3781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37836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0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6072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6151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05587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005702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0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327305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327365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37013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37061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5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023291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023317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5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7752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7806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35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05892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705982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49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6956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6960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5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65941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66000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5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39870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39970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58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71320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71450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79431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794428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7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7711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77202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72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29641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29730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76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559318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559347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80113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80152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33737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33795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29246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29347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11457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1154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83281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83335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45796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45828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17018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1711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83323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83452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8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8338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83466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93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18890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1903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95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0660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0664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96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33504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03355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98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46571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246612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398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10097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10128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18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06460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90654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18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32059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132116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777744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777787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24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423701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423741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2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32365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32436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85371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85417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43390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43438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55319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55480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3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86122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986153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3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51680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651713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6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76296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76336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7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16741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16891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7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25507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2553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7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1297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21336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8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07020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07054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8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41713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241750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48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6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21316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21377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5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9283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79427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56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1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93333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93407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6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36904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637018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63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328426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328500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63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25995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25999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07871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07951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0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15908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15990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39523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395550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25092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9251945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lastRenderedPageBreak/>
              <w:t>2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48952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148983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89455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89489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294945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295025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7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69614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769749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2569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324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02477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402541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23650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5236982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582168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5822254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408824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3409856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4750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247542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759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2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02656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026843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89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4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4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6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77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87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56894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0571578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89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6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4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5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2453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24989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89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8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026073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026351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91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891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19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535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65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371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3969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1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595502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0596317</w:t>
            </w:r>
          </w:p>
        </w:tc>
        <w:tc>
          <w:tcPr>
            <w:tcW w:w="1238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956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</w:t>
            </w:r>
          </w:p>
        </w:tc>
        <w:tc>
          <w:tcPr>
            <w:tcW w:w="1106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8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0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6</w:t>
            </w:r>
          </w:p>
        </w:tc>
        <w:tc>
          <w:tcPr>
            <w:tcW w:w="1117" w:type="dxa"/>
            <w:tcBorders>
              <w:left w:val="nil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5</w:t>
            </w:r>
          </w:p>
        </w:tc>
      </w:tr>
      <w:tr w:rsidR="009D73F4" w:rsidRPr="00EE4D97" w:rsidTr="007617B9">
        <w:trPr>
          <w:trHeight w:val="509"/>
        </w:trPr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D73F4" w:rsidRPr="00EA1E07" w:rsidRDefault="009D73F4" w:rsidP="009D73F4">
            <w:r w:rsidRPr="00EA1E07">
              <w:t>2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376723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27377660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.04956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0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4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13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9D73F4" w:rsidRPr="00EA1E07" w:rsidRDefault="009D73F4" w:rsidP="009D73F4">
            <w:pPr>
              <w:jc w:val="center"/>
            </w:pPr>
            <w:r w:rsidRPr="00EA1E07">
              <w:t>7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tcMar>
              <w:left w:w="115" w:type="dxa"/>
              <w:right w:w="288" w:type="dxa"/>
            </w:tcMar>
          </w:tcPr>
          <w:p w:rsidR="009D73F4" w:rsidRDefault="009D73F4" w:rsidP="009D73F4">
            <w:pPr>
              <w:jc w:val="center"/>
            </w:pPr>
            <w:r w:rsidRPr="00EA1E07">
              <w:t>5</w:t>
            </w:r>
          </w:p>
        </w:tc>
      </w:tr>
    </w:tbl>
    <w:p w:rsidR="00632D82" w:rsidRDefault="00632D82">
      <w:pPr>
        <w:rPr>
          <w:rStyle w:val="Hyperlink"/>
          <w:color w:val="auto"/>
          <w:u w:val="none"/>
        </w:rPr>
      </w:pPr>
      <w:r>
        <w:rPr>
          <w:vertAlign w:val="superscript"/>
        </w:rPr>
        <w:t>1</w:t>
      </w:r>
      <w:r>
        <w:t xml:space="preserve">Aligned to: </w:t>
      </w:r>
      <w:r w:rsidRPr="009B3B52">
        <w:t>UMD_3.1</w:t>
      </w:r>
      <w:r>
        <w:t xml:space="preserve"> (</w:t>
      </w:r>
      <w:hyperlink r:id="rId5" w:history="1">
        <w:r w:rsidRPr="00424AEC">
          <w:rPr>
            <w:rStyle w:val="Hyperlink"/>
          </w:rPr>
          <w:t>http://www.ncbi.nlm.nih.gov/assembly/GCA_000003055.4</w:t>
        </w:r>
      </w:hyperlink>
      <w:r w:rsidRPr="00632D82">
        <w:rPr>
          <w:rStyle w:val="Hyperlink"/>
          <w:color w:val="auto"/>
          <w:u w:val="none"/>
        </w:rPr>
        <w:t>)</w:t>
      </w:r>
    </w:p>
    <w:p w:rsidR="00632D82" w:rsidRPr="00632D82" w:rsidRDefault="00632D82"/>
    <w:sectPr w:rsidR="00632D82" w:rsidRPr="00632D82" w:rsidSect="00632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71A"/>
    <w:rsid w:val="00037AF2"/>
    <w:rsid w:val="00075FDA"/>
    <w:rsid w:val="001059FE"/>
    <w:rsid w:val="001C73AA"/>
    <w:rsid w:val="0023748F"/>
    <w:rsid w:val="004B51F7"/>
    <w:rsid w:val="005B6414"/>
    <w:rsid w:val="0062171A"/>
    <w:rsid w:val="00632D82"/>
    <w:rsid w:val="006C081B"/>
    <w:rsid w:val="007617B9"/>
    <w:rsid w:val="00772F93"/>
    <w:rsid w:val="00797C95"/>
    <w:rsid w:val="00814E01"/>
    <w:rsid w:val="008165D4"/>
    <w:rsid w:val="0087534F"/>
    <w:rsid w:val="00881935"/>
    <w:rsid w:val="008D002D"/>
    <w:rsid w:val="00956F52"/>
    <w:rsid w:val="00966207"/>
    <w:rsid w:val="009A4922"/>
    <w:rsid w:val="009D73F4"/>
    <w:rsid w:val="009F75DF"/>
    <w:rsid w:val="00A15032"/>
    <w:rsid w:val="00A234A2"/>
    <w:rsid w:val="00B7181A"/>
    <w:rsid w:val="00B8138D"/>
    <w:rsid w:val="00BD7198"/>
    <w:rsid w:val="00C17311"/>
    <w:rsid w:val="00C728CA"/>
    <w:rsid w:val="00D34490"/>
    <w:rsid w:val="00D9389F"/>
    <w:rsid w:val="00DA5B0E"/>
    <w:rsid w:val="00E265A1"/>
    <w:rsid w:val="00ED31CA"/>
    <w:rsid w:val="00EE4D97"/>
    <w:rsid w:val="00FC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A49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17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71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A49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assembly/GCA_000003055.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6</Pages>
  <Words>1782</Words>
  <Characters>1016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1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_cdd1</dc:creator>
  <cp:lastModifiedBy>Balindan, Danica Joy</cp:lastModifiedBy>
  <cp:revision>8</cp:revision>
  <dcterms:created xsi:type="dcterms:W3CDTF">2018-02-01T16:40:00Z</dcterms:created>
  <dcterms:modified xsi:type="dcterms:W3CDTF">2018-10-01T07:43:00Z</dcterms:modified>
</cp:coreProperties>
</file>